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b/>
          <w:bCs/>
          <w:sz w:val="36"/>
          <w:szCs w:val="36"/>
          <w:lang w:val="en-US"/>
        </w:rPr>
      </w:pPr>
      <w:r>
        <w:rPr>
          <w:rFonts w:ascii="Arial" w:hAnsi="Arial" w:cs="Arial"/>
          <w:b/>
          <w:bCs/>
          <w:sz w:val="36"/>
          <w:szCs w:val="36"/>
        </w:rPr>
        <w:t>Supplementa</w:t>
      </w:r>
      <w:r>
        <w:rPr>
          <w:rFonts w:hint="eastAsia" w:ascii="Arial" w:hAnsi="Arial" w:cs="Arial"/>
          <w:b/>
          <w:bCs/>
          <w:sz w:val="36"/>
          <w:szCs w:val="36"/>
          <w:lang w:val="en-US" w:eastAsia="zh-CN"/>
        </w:rPr>
        <w:t>ry Information</w:t>
      </w:r>
    </w:p>
    <w:p>
      <w:pPr>
        <w:adjustRightInd w:val="0"/>
        <w:spacing w:before="156" w:beforeLines="50" w:line="360" w:lineRule="auto"/>
        <w:jc w:val="center"/>
        <w:rPr>
          <w:rFonts w:ascii="Arial" w:hAnsi="Arial" w:eastAsia="MyriadPro-Black" w:cs="Arial"/>
          <w:sz w:val="24"/>
          <w:szCs w:val="24"/>
        </w:rPr>
      </w:pPr>
      <w:bookmarkStart w:id="0" w:name="_Hlk115017677"/>
      <w:bookmarkStart w:id="1" w:name="_Hlk115378423"/>
      <w:bookmarkStart w:id="2" w:name="_Hlk87437745"/>
      <w:bookmarkStart w:id="3" w:name="_Hlk70535896"/>
    </w:p>
    <w:bookmarkEnd w:id="0"/>
    <w:bookmarkEnd w:id="1"/>
    <w:p>
      <w:pPr>
        <w:adjustRightInd w:val="0"/>
        <w:spacing w:before="156" w:beforeLines="50" w:line="480" w:lineRule="auto"/>
        <w:jc w:val="center"/>
        <w:rPr>
          <w:rFonts w:ascii="Arial" w:hAnsi="Arial" w:eastAsia="MyriadPro-Black" w:cs="Arial"/>
          <w:b/>
          <w:bCs/>
          <w:sz w:val="28"/>
          <w:szCs w:val="28"/>
        </w:rPr>
      </w:pPr>
      <w:r>
        <w:rPr>
          <w:rFonts w:hint="eastAsia" w:ascii="Arial" w:hAnsi="Arial" w:eastAsia="MyriadPro-Black" w:cs="Arial"/>
          <w:b/>
          <w:bCs/>
          <w:sz w:val="28"/>
          <w:szCs w:val="28"/>
          <w:lang w:val="en-US" w:eastAsia="zh-CN"/>
        </w:rPr>
        <w:t>A</w:t>
      </w:r>
      <w:r>
        <w:rPr>
          <w:rFonts w:hint="eastAsia" w:ascii="Arial" w:hAnsi="Arial" w:eastAsia="MyriadPro-Black" w:cs="Arial"/>
          <w:b/>
          <w:bCs/>
          <w:sz w:val="28"/>
          <w:szCs w:val="28"/>
        </w:rPr>
        <w:t xml:space="preserve">ntioxidants </w:t>
      </w:r>
      <w:r>
        <w:rPr>
          <w:rFonts w:hint="eastAsia" w:ascii="Arial" w:hAnsi="Arial" w:eastAsia="MyriadPro-Black" w:cs="Arial"/>
          <w:b/>
          <w:bCs/>
          <w:sz w:val="28"/>
          <w:szCs w:val="28"/>
          <w:lang w:val="en-US" w:eastAsia="zh-CN"/>
        </w:rPr>
        <w:t>and fertility</w:t>
      </w:r>
      <w:r>
        <w:rPr>
          <w:rFonts w:hint="eastAsia" w:ascii="Arial" w:hAnsi="Arial" w:eastAsia="MyriadPro-Black" w:cs="Arial"/>
          <w:b/>
          <w:bCs/>
          <w:sz w:val="28"/>
          <w:szCs w:val="28"/>
        </w:rPr>
        <w:t xml:space="preserve"> in women with ovarian ageing: A systematic review and meta-analysis </w:t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Yujie Shang,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Nannan Song, Ruohan He</w:t>
      </w:r>
      <w:r>
        <w:rPr>
          <w:rFonts w:ascii="Arial" w:hAnsi="Arial" w:cs="Arial"/>
          <w:sz w:val="24"/>
          <w:szCs w:val="24"/>
          <w:lang w:val="en-GB"/>
        </w:rPr>
        <w:t>, Minghua Wu</w:t>
      </w:r>
      <w:bookmarkEnd w:id="2"/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220" w:leftChars="100" w:right="220" w:rightChars="100"/>
        <w:jc w:val="left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>Corresponding author: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220" w:leftChars="100" w:right="220" w:rightChars="100"/>
        <w:jc w:val="left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>Minghua Wu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220" w:rightChars="100" w:firstLine="240" w:firstLineChars="100"/>
        <w:jc w:val="left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 xml:space="preserve">School of Basic Medical Sciences, Central South University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220" w:rightChars="100" w:firstLine="240" w:firstLineChars="100"/>
        <w:jc w:val="left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>110 Xiang-Ya Road, Changsha, Hunan 410078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220" w:rightChars="100" w:firstLine="240" w:firstLineChars="100"/>
        <w:jc w:val="left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>E-mail: wuminghua554@aliyun.co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240" w:firstLineChars="100"/>
        <w:jc w:val="left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>Tel: 86-731-4805383       Fax: 86-731-4805383</w:t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>
      <w:pPr>
        <w:pStyle w:val="10"/>
        <w:rPr>
          <w:rFonts w:ascii="Arial" w:hAnsi="Arial" w:cs="Arial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1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36"/>
          <w:szCs w:val="36"/>
        </w:rPr>
        <w:t>Cont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Autospacing="0" w:line="480" w:lineRule="auto"/>
        <w:ind w:right="-1430" w:rightChars="-650"/>
        <w:textAlignment w:val="auto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>
        <w:rPr>
          <w:rFonts w:ascii="Arial" w:hAnsi="Arial" w:cs="Arial"/>
          <w:sz w:val="24"/>
          <w:szCs w:val="24"/>
        </w:rPr>
        <w:t>Search strategy for PubMed (results from September 12,202</w:t>
      </w:r>
      <w:r>
        <w:rPr>
          <w:rFonts w:hint="eastAsia" w:ascii="Arial" w:hAnsi="Arial" w:cs="Arial"/>
          <w:sz w:val="24"/>
          <w:szCs w:val="24"/>
          <w:lang w:val="en-US" w:eastAsia="zh-CN"/>
        </w:rPr>
        <w:t>3</w:t>
      </w:r>
      <w:r>
        <w:rPr>
          <w:rFonts w:ascii="Arial" w:hAnsi="Arial" w:cs="Arial"/>
          <w:sz w:val="24"/>
          <w:szCs w:val="24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snapToGrid/>
        <w:spacing w:afterAutospacing="0" w:line="480" w:lineRule="auto"/>
        <w:textAlignment w:val="auto"/>
        <w:rPr>
          <w:rFonts w:hint="default" w:ascii="Arial" w:hAnsi="Arial" w:eastAsia="宋体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2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S</w:t>
      </w:r>
      <w:r>
        <w:rPr>
          <w:rFonts w:ascii="Arial" w:hAnsi="Arial" w:cs="Arial" w:eastAsiaTheme="minorEastAsia"/>
          <w:kern w:val="2"/>
          <w:sz w:val="24"/>
          <w:szCs w:val="24"/>
        </w:rPr>
        <w:t>ubgroup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analys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e</w:t>
      </w:r>
      <w:r>
        <w:rPr>
          <w:rFonts w:ascii="Arial" w:hAnsi="Arial" w:cs="Arial" w:eastAsiaTheme="minorEastAsia"/>
          <w:kern w:val="2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on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clinical pregnancy rat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Autospacing="0" w:line="480" w:lineRule="auto"/>
        <w:ind w:right="-880" w:rightChars="-400"/>
        <w:textAlignment w:val="auto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3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S</w:t>
      </w:r>
      <w:r>
        <w:rPr>
          <w:rFonts w:ascii="Arial" w:hAnsi="Arial" w:cs="Arial" w:eastAsiaTheme="minorEastAsia"/>
          <w:kern w:val="2"/>
          <w:sz w:val="24"/>
          <w:szCs w:val="24"/>
        </w:rPr>
        <w:t>ubgroup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analys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e</w:t>
      </w:r>
      <w:r>
        <w:rPr>
          <w:rFonts w:ascii="Arial" w:hAnsi="Arial" w:cs="Arial" w:eastAsiaTheme="minorEastAsia"/>
          <w:kern w:val="2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oocyte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embryo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outcom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snapToGrid/>
        <w:spacing w:afterAutospacing="0" w:line="480" w:lineRule="auto"/>
        <w:textAlignment w:val="auto"/>
        <w:rPr>
          <w:rFonts w:hint="eastAsia" w:ascii="Arial" w:hAnsi="Arial" w:cs="Arial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4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S</w:t>
      </w:r>
      <w:r>
        <w:rPr>
          <w:rFonts w:ascii="Arial" w:hAnsi="Arial" w:cs="Arial" w:eastAsiaTheme="minorEastAsia"/>
          <w:kern w:val="2"/>
          <w:sz w:val="24"/>
          <w:szCs w:val="24"/>
        </w:rPr>
        <w:t>ubgroup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analys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e</w:t>
      </w:r>
      <w:r>
        <w:rPr>
          <w:rFonts w:ascii="Arial" w:hAnsi="Arial" w:cs="Arial" w:eastAsiaTheme="minorEastAsia"/>
          <w:kern w:val="2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eastAsiaTheme="minorEastAsia"/>
          <w:kern w:val="2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g</w:t>
      </w:r>
      <w:r>
        <w:rPr>
          <w:rFonts w:hint="eastAsia" w:ascii="Arial" w:hAnsi="Arial" w:cs="Arial"/>
          <w:sz w:val="24"/>
          <w:szCs w:val="24"/>
        </w:rPr>
        <w:t>onadotropin do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Autospacing="0" w:line="480" w:lineRule="auto"/>
        <w:ind w:right="-1760" w:rightChars="-800"/>
        <w:textAlignment w:val="auto"/>
        <w:rPr>
          <w:rFonts w:hint="eastAsia" w:ascii="Arial" w:hAnsi="Arial" w:cs="Arial"/>
          <w:sz w:val="24"/>
          <w:szCs w:val="24"/>
        </w:rPr>
      </w:pP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eastAsia="zh-CN"/>
        </w:rPr>
        <w:t>Supplementary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</w:rPr>
        <w:t xml:space="preserve"> </w:t>
      </w:r>
      <w:r>
        <w:rPr>
          <w:rFonts w:ascii="Arial" w:hAnsi="Arial" w:cs="Arial" w:eastAsiaTheme="minorEastAsia"/>
          <w:b/>
          <w:bCs/>
          <w:kern w:val="2"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</w:rPr>
        <w:t>S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val="en-US" w:eastAsia="zh-CN"/>
        </w:rPr>
        <w:t xml:space="preserve">5. </w:t>
      </w:r>
      <w:r>
        <w:rPr>
          <w:rFonts w:ascii="Arial" w:hAnsi="Arial" w:cs="Arial" w:eastAsiaTheme="minorEastAsia"/>
          <w:kern w:val="2"/>
          <w:sz w:val="24"/>
          <w:szCs w:val="24"/>
        </w:rPr>
        <w:t xml:space="preserve">Subgroup analysis 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of m</w:t>
      </w:r>
      <w:r>
        <w:rPr>
          <w:rFonts w:hint="default" w:ascii="Arial" w:hAnsi="Arial" w:cs="Arial" w:eastAsiaTheme="minorEastAsia"/>
          <w:kern w:val="2"/>
          <w:sz w:val="24"/>
          <w:szCs w:val="24"/>
        </w:rPr>
        <w:t>elatonin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 xml:space="preserve"> on</w:t>
      </w:r>
      <w:r>
        <w:rPr>
          <w:rFonts w:ascii="Arial" w:hAnsi="Arial" w:cs="Arial" w:eastAsiaTheme="minorEastAsia"/>
          <w:kern w:val="2"/>
          <w:sz w:val="24"/>
          <w:szCs w:val="24"/>
        </w:rPr>
        <w:t xml:space="preserve"> 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/>
        </w:rPr>
        <w:t>number of high-quality embryo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Autospacing="0" w:line="480" w:lineRule="auto"/>
        <w:ind w:right="-1760" w:rightChars="-800"/>
        <w:textAlignment w:val="auto"/>
        <w:rPr>
          <w:rFonts w:ascii="Arial" w:hAnsi="Arial" w:cs="Arial" w:eastAsiaTheme="minorEastAsia"/>
          <w:kern w:val="2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6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>
        <w:rPr>
          <w:rFonts w:ascii="Arial" w:hAnsi="Arial" w:cs="Arial" w:eastAsiaTheme="minorEastAsia"/>
          <w:kern w:val="2"/>
          <w:sz w:val="24"/>
          <w:szCs w:val="24"/>
        </w:rPr>
        <w:t>Meta-regression analyses of outcomes and moderator vari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snapToGrid/>
        <w:spacing w:afterAutospacing="0" w:line="480" w:lineRule="auto"/>
        <w:textAlignment w:val="auto"/>
        <w:rPr>
          <w:rFonts w:ascii="Arial" w:hAnsi="Arial" w:cs="Arial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1. </w:t>
      </w:r>
      <w:r>
        <w:rPr>
          <w:rFonts w:ascii="Arial" w:hAnsi="Arial" w:cs="Arial"/>
          <w:sz w:val="24"/>
          <w:szCs w:val="24"/>
          <w:lang w:val="en-GB"/>
        </w:rPr>
        <w:t>Risk of bias assessment of included studies</w:t>
      </w:r>
      <w:r>
        <w:rPr>
          <w:rFonts w:hint="eastAsia" w:ascii="Arial" w:hAnsi="Arial" w:cs="Arial"/>
          <w:sz w:val="24"/>
          <w:szCs w:val="24"/>
        </w:rPr>
        <w:t xml:space="preserve"> </w:t>
      </w:r>
    </w:p>
    <w:p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 w:val="0"/>
          <w:bCs w:val="0"/>
          <w:sz w:val="24"/>
          <w:szCs w:val="24"/>
        </w:rPr>
        <w:t>Search strategy for PubMed (results from September 12,202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3</w:t>
      </w:r>
      <w:r>
        <w:rPr>
          <w:rFonts w:ascii="Arial" w:hAnsi="Arial" w:cs="Arial"/>
          <w:b w:val="0"/>
          <w:bCs w:val="0"/>
          <w:sz w:val="24"/>
          <w:szCs w:val="24"/>
        </w:rPr>
        <w:t>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5"/>
        <w:tblW w:w="85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6382"/>
        <w:gridCol w:w="10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sz w:val="20"/>
                <w:szCs w:val="20"/>
              </w:rPr>
              <w:t>Search</w:t>
            </w:r>
          </w:p>
        </w:tc>
        <w:tc>
          <w:tcPr>
            <w:tcW w:w="6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#1</w:t>
            </w:r>
          </w:p>
        </w:tc>
        <w:tc>
          <w:tcPr>
            <w:tcW w:w="6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"antioxidants"[MeSH Terms] OR "free radical scavengers"[MeSH Terms] OR "antioxidants"[Title/Abstract] OR "antioxidants"[Title/Abstract] OR "vitamins"[Title/Abstract] OR "ascorbic acid"[Title/Abstract] OR "dehydroascorbic acid"[Title/Abstract] OR "vitamin a"[Title/Abstract] OR "vitamin e"[Title/Abstract] OR "vitamin u"[Title/Abstract] OR "alpha-tocopherol"[Title/Abstract] OR "beta carotene"[Title/Abstract] OR "beta-tocopherol"[Title/Abstract] OR "gamma-tocopherol"[Title/Abstract] OR "vitamin b 12"[Title/Abstract] OR "Vitamin-B-12-Therapeutic-Use"[Title/Abstract] OR "vitamin b6"[Title/Abstract] OR "vitamin c"[Title/Abstract] OR "vitamin d"[Title/Abstract] OR "Vitamin"[Title/Abstract] OR "Zinc"[Title/Abstract] OR "Selenium"[Title/Abstract] OR "glutathione peroxidase"[Title/Abstract] OR "folic acid"[Title/Abstract] OR "Ubiquinone"[Title/Abstract] OR "coenzyme q10"[Title/Abstract] OR "Carnitine"[Title/Abstract] OR "multivitamin"[Title/Abstract] OR "carotenoid"[Title/Abstract] OR "astaxanthin"[Title/Abstract] OR "lycopene"[Title/Abstract] OR "betacarotene"[Title/Abstract] OR "beta carotene"[Title/Abstract] OR "ascorbic acid"[Title/Abstract] OR "n-acetylcysteine"[Title/Abstract] OR "Acetylcysteine"[Title/Abstract] OR "alpha-tocopherol"[Title/Abstract] OR "fish oil"[Title/Abstract] OR "fatty acids"[Title/Abstract] OR "fish oils"[Title/Abstract] OR "cod liver oil"[Title/Abstract] OR "fatty acids"[Title/Abstract] OR "fatty acids omega 3"[Title/Abstract] OR "plant oils"[Title/Abstract] OR "flavonoid"[Title/Abstract] OR "Quercetin"[Title/Abstract] OR "Flavonoids"[Title/Abstract] OR "riboflavin"[Title/Abstract] OR "pycnogenol"[Title/Abstract] OR "lutein"[Title/Abstract] OR "lipoic acid"[Title/Abstract] OR "n acetyl cysteine"[Title/Abstract] OR "melatonin"[Title/Abstract] OR "dietary supplement"[Title/Abstract] OR "nutritional supplement"[Title/Abstract] OR "micronutrient"[Title/Abstract] OR "Nutraceuticals"[Title/Abstract] OR "Chromium"[Title/Abstract] OR "chromax"[Title/Abstract] OR "myoinositol"[Title/Abstract] OR "mesoinositol"[Title/Abstract] OR "Inositol"[Title/Abstract] OR "Pentoxifylline"[Title/Abstract]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983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#2</w:t>
            </w:r>
          </w:p>
        </w:tc>
        <w:tc>
          <w:tcPr>
            <w:tcW w:w="6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"fertilization in vitro"[MeSH Terms] OR "in vitro fertilization"[Title/Abstract] OR "in vitro fertilizations"[Title/Abstract] OR "test tube fertilization"[Title/Abstract] OR "fertilization test tube"[Title/Abstract] OR (("fertilisability"[All Fields] OR "fertilisable"[All Fields] OR "fertilisation"[All Fields] OR "Fertilization"[MeSH Terms] OR "Fertilization"[All Fields] OR "fertilisations"[All Fields] OR "fertilise"[All Fields] OR "fertilised"[All Fields] OR "fertilisers"[All Fields] OR "fertilizers"[Pharmacological Action] OR "fertilizers"[MeSH Terms] OR "fertilizers"[All Fields] OR "fertilises"[All Fields] OR "fertilising"[All Fields] OR "Fertilizations"[All Fields] OR "fertilize"[All Fields] OR "fertilized"[All Fields] OR "fertiliser"[All Fields] OR "fertilizer"[All Fields] OR "fertilizes"[All Fields] OR "fertilizing"[All Fields]) AND "Test-Tube"[Title/Abstract]) OR "test tube fertilization"[Title/Abstract] OR ("Test-Tube"[All Fields] AND "Fertilizations"[Title/Abstract]) OR "fertilizations in vitro"[Title/Abstract] OR "test tube babies"[Title/Abstract] OR (("baby s"[All Fields] OR "babys"[All Fields] OR "infant"[MeSH Terms] OR "infant"[All Fields] OR "Babies"[All Fields]) AND "Test-Tube"[Title/Abstract]) OR (("infant, newborn"[MeSH Terms] OR ("infant"[All Fields] AND "newborn"[All Fields]) OR "newborn infant"[All Fields] OR "Baby"[All Fields] OR "infant"[MeSH Terms] OR "infant"[All Fields]) AND "Test-Tube"[Title/Abstract]) OR "test tube babies"[Title/Abstract] OR "test tube baby"[Title/Abstract] OR ("reproductive techniques, assisted"[MeSH Terms] OR "assisted reproductive technique"[Title/Abstract] OR "reproductive technique assisted"[Title/Abstract] OR (("methods"[MeSH Subheading] OR "methods"[All Fields] OR "Techniques"[All Fields] OR "methods"[MeSH Terms] OR "Technique"[All Fields] OR "technique s"[All Fields]) AND "assisted reproductive"[Title/Abstract]) OR (("methods"[MeSH Subheading] OR "methods"[All Fields] OR "Techniques"[All Fields] OR "methods"[MeSH Terms] OR "Technique"[All Fields] OR "technique s"[All Fields]) AND "assisted reproductive"[Title/Abstract]) OR "assisted reproductive technics"[Title/Abstract] OR "assisted reproductive technic"[Title/Abstract] OR ((("reproduction"[MeSH Terms] OR "reproduction"[All Fields] OR "reproductions"[All Fields] OR "Reproductive"[All Fields] OR "reproductively"[All Fields] OR "reproductives"[All Fields] OR "reproductivity"[All Fields]) AND ("Technic"[All Fields] OR "Technics"[All Fields])) AND "Assisted"[Title/Abstract]) OR ((("reproduction"[MeSH Terms] OR "reproduction"[All Fields] OR "reproductions"[All Fields] OR "Reproductive"[All Fields] OR "reproductively"[All Fields] OR "reproductives"[All Fields] OR "reproductivity"[All Fields]) AND ("Technic"[All Fields] OR "Technics"[All Fields])) AND "Assisted"[Title/Abstract]) OR (("Technic"[All Fields] OR "Technics"[All Fields]) AND "assisted reproductive"[Title/Abstract]) OR (("Technic"[All Fields] OR "Technics"[All Fields]) AND "assisted reproductive"[Title/Abstract]) OR "assisted reproductive techniques"[Title/Abstract] OR (("reproduction"[MeSH Terms] OR "reproduction"[All Fields] OR "reproductions"[All Fields] OR "Reproductive"[All Fields] OR "reproductively"[All Fields] OR "reproductives"[All Fields] OR "reproductivity"[All Fields]) AND "technology assisted"[Title/Abstract]) OR "assisted reproductive technologies"[Title/Abstract] OR "assisted reproductive technology"[Title/Abstract] OR "reproductive technologies assisted"[Title/Abstract] OR "technologies assisted reproductive"[Title/Abstract] OR (("Technology"[MeSH Terms] OR "Technology"[All Fields] OR "Technologies"[All Fields] OR "technology s"[All Fields]) AND "assisted reproductive"[Title/Abstract])) OR ("IVF"[Title/Abstract] OR "ICSI"[Title/Abstract] OR "intra cytoplasmic sperm injection"[Title/Abstract] OR "intracytoplasmic sperm injection"[Title/Abstract] OR "fertilization in vitro"[MeSH Terms]) OR ("subfertility"[Title/Abstract] OR "infertility"[Title/Abstract] OR "sterility reproductive"[Title/Abstract] OR "repr</w:t>
            </w: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oductive sterility"[Title/Abstract] OR "Sub-Fertility"[Title/Abstract]) OR ("</w:t>
            </w:r>
            <w:r>
              <w:rPr>
                <w:rFonts w:hint="default" w:ascii="Arial" w:hAnsi="Arial" w:eastAsia="等线" w:cs="Arial"/>
                <w:color w:val="auto"/>
                <w:sz w:val="20"/>
                <w:szCs w:val="20"/>
                <w:highlight w:val="none"/>
              </w:rPr>
              <w:t>decreased ovarian reserve"[Title/Abstract] OR "diminished ovarian reserve"[Title/Abstract]) OR ("ovarian ageing"[Title/Abstract] OR "ovarian aging"[Title/Abstract] OR "ovarian dysfunction"[Title/Abstract] OR "ovarian senescence"[Title/Abstract]) OR ("primary ovarian insufficiency"[MeSH Terms] OR "primary ovarian insufficiency"[Title/Abstract] OR "ovarian insufficiency primary"[Title/Abstract] OR "ovarian failure premature"[Title/Abstract] OR "premature ovarian failure"[Title/Abstract] OR "gonadotropin resistant ovary syndrome"[Title/Abstract] OR "gonadotropin resi</w:t>
            </w: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stant ovary syndrome"[Title/Abstract] OR "resistant ovary syndrome"[Title/Abstract] OR ((("Hypergonadotropic"[All Fields] OR "hypergonadotropism"[All Fields]) AND ("Ovarian"[All Fields] OR "ovarians"[All Fields]) AND ("Failure"[All Fields] OR "failures"[All Fields])) AND "X-Linked"[Title/Abstract]) OR ((("Hypergonadotropic"[All Fields] OR "hypergonadotropism"[All Fields]) AND ("Ovarian"[All Fields] OR "ovarians"[All Fields]) AND ("Failure"[All Fields] OR "failures"[All Fields])) AND "X-Linked"[Title/Abstract]) OR (("genes, x linked"[MeSH Terms] OR ("genes"[All Fields] AND "X-Linked"[All Fields]) OR "x-linked genes"[All Fields] OR "X-Linked"[All Fields]) AND "hypergonadotropic ovarian failure"[Title/Abstract]) OR (("genes, x linked"[MeSH Terms] OR ("genes"[All Fields] AND "X-Linked"[All Fields]) OR "x-linked genes"[All Fields] OR "X-Linked"[All Fields]) AND "hypergonadotropic ovarian failure"[Title/Abstract]) OR (("menopause, premature"[MeSH Terms] OR ("menopause"[All Fields] AND "Premature"[All Fields]) OR "premature menopause"[All Fields] OR ("Premature"[All Fields] AND "Ovarian"[All Fields] AND "Failure"[All Fields]) OR "premature ovarian failure"[All Fields]) AND "X-Linked"[Title/Abstract]) OR (("menopause, premature"[MeSH Terms] OR ("menopause"[All Fields] AND "Premature"[All Fields]) OR "premature menopause"[All Fields] OR ("Premature"[All Fields] AND "Ovarian"[All Fields] AND "Failure"[All Fields]) OR "premature ovarian failure"[All Fields]) AND "X-Linked"[Title/Abstract]) OR "fragile x associated primary ovarian insufficiency"[Title/Abstract] OR "fragile x associated primary ovarian insufficiency"[Title/Abstract] OR (("Fragile"[All Fields] AND "X"[All Fields]) AND "premature ovarian failure"[Title/Abstract]) OR "fmr1 related primary ovarian insufficiency"[Title/Abstract] OR "fmr1 related primary ovarian insufficiency"[Title/Abstract] OR "primary ovarian insufficiency fragile x associated"[Title/Abstract] OR "primary ovarian insufficiency fragile x associated"[Title/Abstract]) OR (("respon"[Title/Abstract] OR "ovarian reserve"[Title/Abstract]) AND ("poor"[Title/Abstract] OR "low"[Title/Abstract] OR "slow"[Title/Abstract] OR "inadequate"[Title/Abstract] OR "suboptimal"[Title/Abstract] OR "decreas*"[Title/Abstract] OR "diminish*"[Title/Abstract]))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146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#3</w:t>
            </w:r>
          </w:p>
        </w:tc>
        <w:tc>
          <w:tcPr>
            <w:tcW w:w="6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"randomized controlled trial"[Publication Type] OR "controlled clinical trial"[Publication Type] OR "randomized"[Title/Abstract] OR "placebo"[Title/Abstract] OR "clinical trials"[Title/Abstract] OR "randomly"[Title/Abstract]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1495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#4</w:t>
            </w:r>
          </w:p>
        </w:tc>
        <w:tc>
          <w:tcPr>
            <w:tcW w:w="6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#1 AND #2 AND #3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75</w:t>
            </w:r>
            <w:bookmarkStart w:id="4" w:name="_GoBack"/>
            <w:bookmarkEnd w:id="4"/>
            <w:r>
              <w:rPr>
                <w:rFonts w:hint="default" w:ascii="Arial" w:hAnsi="Arial" w:eastAsia="等线" w:cs="Arial"/>
                <w:color w:val="auto"/>
                <w:sz w:val="20"/>
                <w:szCs w:val="20"/>
              </w:rPr>
              <w:t>8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00" w:afterAutospacing="1"/>
        <w:ind w:left="-1056" w:leftChars="-480" w:right="-880" w:rightChars="-400"/>
        <w:textAlignment w:val="auto"/>
        <w:rPr>
          <w:rFonts w:ascii="Arial" w:hAnsi="Arial" w:cs="Arial" w:eastAsiaTheme="minorEastAsia"/>
          <w:b/>
          <w:bCs/>
          <w:kern w:val="2"/>
          <w:sz w:val="24"/>
          <w:szCs w:val="24"/>
        </w:rPr>
      </w:pP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eastAsia="zh-CN"/>
        </w:rPr>
        <w:t>Supplementary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</w:rPr>
        <w:t xml:space="preserve"> </w:t>
      </w:r>
      <w:r>
        <w:rPr>
          <w:rFonts w:ascii="Arial" w:hAnsi="Arial" w:cs="Arial" w:eastAsiaTheme="minorEastAsia"/>
          <w:b/>
          <w:bCs/>
          <w:kern w:val="2"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</w:rPr>
        <w:t>S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val="en-US" w:eastAsia="zh-CN"/>
        </w:rPr>
        <w:t xml:space="preserve">2. 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 xml:space="preserve">Subgroup analyses </w:t>
      </w:r>
      <w:r>
        <w:rPr>
          <w:rFonts w:hint="eastAsia" w:ascii="Arial" w:hAnsi="Arial" w:cs="Arial" w:eastAsiaTheme="minorEastAsia"/>
          <w:b w:val="0"/>
          <w:bCs w:val="0"/>
          <w:kern w:val="2"/>
          <w:sz w:val="24"/>
          <w:szCs w:val="24"/>
          <w:lang w:val="en-US" w:eastAsia="zh-CN"/>
        </w:rPr>
        <w:t>on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 xml:space="preserve"> clinical pregnancy rate</w:t>
      </w:r>
    </w:p>
    <w:tbl>
      <w:tblPr>
        <w:tblStyle w:val="4"/>
        <w:tblW w:w="104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8"/>
        <w:gridCol w:w="936"/>
        <w:gridCol w:w="924"/>
        <w:gridCol w:w="1800"/>
        <w:gridCol w:w="696"/>
        <w:gridCol w:w="11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Subgroup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No. of studies</w:t>
            </w:r>
          </w:p>
        </w:tc>
        <w:tc>
          <w:tcPr>
            <w:tcW w:w="9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No. of women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 xml:space="preserve">Effect Estimate               </w:t>
            </w:r>
            <w:r>
              <w:rPr>
                <w:rFonts w:hint="eastAsia" w:ascii="Arial" w:hAnsi="Arial" w:eastAsia="宋体" w:cs="Arial"/>
                <w:b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R</w:t>
            </w:r>
            <w:r>
              <w:rPr>
                <w:rFonts w:hint="default" w:ascii="Arial" w:hAnsi="Arial" w:eastAsia="宋体" w:cs="Arial"/>
                <w:b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(95% CI)</w:t>
            </w:r>
          </w:p>
        </w:tc>
        <w:tc>
          <w:tcPr>
            <w:tcW w:w="6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  <w:t>I²</w:t>
            </w:r>
          </w:p>
        </w:tc>
        <w:tc>
          <w:tcPr>
            <w:tcW w:w="11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1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Intervention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CoQ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6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.2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57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.1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&lt; 0.0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Melaton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4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7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.0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Myo-inosit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.61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57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1.88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Vitami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.11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.2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61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eastAsia="zh-CN"/>
              </w:rPr>
              <w:t>Combined antioxidan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6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.21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3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1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Treatment du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During CO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.0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.9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 month before the CO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.0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7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0.5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,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8.5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3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 xml:space="preserve">2 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months before the CO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6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0.8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6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.0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 months before the CO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.9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6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0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 to 12 weeks before the CO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6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86 (0.62, 1.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1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Pop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&gt; 35 years old with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diminished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 ovarian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eastAsia="zh-CN"/>
              </w:rPr>
              <w:t xml:space="preserve"> reserv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2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13 (1.27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.5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&gt; 35 years old with suboptimal ovarian respon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8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8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&lt; 35 years old with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</w:rPr>
              <w:t>diminished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 ovarian reserve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9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66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.7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3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0" w:line="200" w:lineRule="exact"/>
        <w:ind w:left="-1056" w:leftChars="-480" w:right="-1056" w:rightChars="-480"/>
        <w:jc w:val="both"/>
        <w:textAlignment w:val="auto"/>
        <w:rPr>
          <w:rFonts w:hint="eastAsia" w:ascii="Arial" w:hAnsi="Arial" w:cs="Arial"/>
          <w:i/>
          <w:iCs/>
          <w:color w:val="000000"/>
          <w:sz w:val="16"/>
          <w:szCs w:val="16"/>
        </w:rPr>
      </w:pPr>
      <w:r>
        <w:rPr>
          <w:rFonts w:hint="eastAsia" w:ascii="Arial" w:hAnsi="Arial" w:cs="Arial"/>
          <w:i/>
          <w:iCs/>
          <w:color w:val="000000"/>
          <w:sz w:val="16"/>
          <w:szCs w:val="16"/>
        </w:rPr>
        <w:t>CI, confidence interval; CoQ10, coenzyme Q10; COS, controlled ovarian stimulation; NA, not available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val="en-US" w:eastAsia="zh-CN"/>
        </w:rPr>
        <w:t>; O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 xml:space="preserve">R, 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val="en-US" w:eastAsia="zh-CN"/>
        </w:rPr>
        <w:t>odds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 xml:space="preserve">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00" w:afterAutospacing="1"/>
        <w:ind w:left="-1100" w:leftChars="-500" w:right="-880" w:rightChars="-400"/>
        <w:textAlignment w:val="auto"/>
        <w:rPr>
          <w:rFonts w:ascii="Arial" w:hAnsi="Arial" w:cs="Arial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00" w:afterAutospacing="1"/>
        <w:ind w:left="-1100" w:leftChars="-500" w:right="-880" w:rightChars="-400"/>
        <w:textAlignment w:val="auto"/>
        <w:rPr>
          <w:rFonts w:ascii="Arial" w:hAnsi="Arial" w:cs="Arial" w:eastAsiaTheme="minorEastAsia"/>
          <w:b/>
          <w:bCs/>
          <w:kern w:val="2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3. 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Subgroup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analysis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hint="eastAsia" w:ascii="Arial" w:hAnsi="Arial" w:cs="Arial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on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oocytes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and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embryos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outcomes</w:t>
      </w:r>
    </w:p>
    <w:tbl>
      <w:tblPr>
        <w:tblStyle w:val="4"/>
        <w:tblW w:w="10456" w:type="dxa"/>
        <w:jc w:val="center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2"/>
        <w:gridCol w:w="936"/>
        <w:gridCol w:w="924"/>
        <w:gridCol w:w="1896"/>
        <w:gridCol w:w="648"/>
        <w:gridCol w:w="1160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Subgroup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No. of studies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No. of women</w:t>
            </w:r>
          </w:p>
        </w:tc>
        <w:tc>
          <w:tcPr>
            <w:tcW w:w="1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 xml:space="preserve">Effect Estimate               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MD</w:t>
            </w: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 xml:space="preserve"> (95% CI)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  <w:t>I²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6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  <w:t xml:space="preserve">Number of retrieved oocyte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6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Intervention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CoQ10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32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5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3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.89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Melatonin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eastAsia="zh-CN"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255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35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-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47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, 1.1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6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Myo-inositol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72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45 (-0.61, 1.51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56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Vitamin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673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1 (-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35, 1.78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8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7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Combined antioxidant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90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.60 (1.36, 1.84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6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Treatment du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During CO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55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-0.02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68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0.63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O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ne month before the CO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.00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-0.76, 0.76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N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A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Two months before the CO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69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.00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33,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2.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67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Three months before the COS</w:t>
            </w:r>
          </w:p>
        </w:tc>
        <w:tc>
          <w:tcPr>
            <w:tcW w:w="93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等线" w:cs="Arial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513</w:t>
            </w:r>
          </w:p>
        </w:tc>
        <w:tc>
          <w:tcPr>
            <w:tcW w:w="18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5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.3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, 1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7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2 to 12 weeks before the COS</w:t>
            </w:r>
          </w:p>
        </w:tc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2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573</w:t>
            </w:r>
          </w:p>
        </w:tc>
        <w:tc>
          <w:tcPr>
            <w:tcW w:w="189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.00 (0.09, 1.91)</w:t>
            </w:r>
          </w:p>
        </w:tc>
        <w:tc>
          <w:tcPr>
            <w:tcW w:w="648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6" w:type="dxa"/>
            <w:gridSpan w:val="6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220" w:leftChars="100" w:right="0" w:firstLine="200" w:firstLineChars="1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&gt; 35 years old with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diminished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ovarian reserve 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50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97 (0.29, 1.64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68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&gt; 35 years old with suboptimal ovarian response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eastAsia" w:ascii="Arial" w:hAnsi="Arial" w:cs="Arial" w:eastAsiaTheme="minorEastAsia"/>
                <w:snapToGrid w:val="0"/>
                <w:sz w:val="20"/>
                <w:szCs w:val="20"/>
                <w:highlight w:val="none"/>
                <w:lang w:eastAsia="zh-CN"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018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69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0, 1.59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73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&lt; 35 years old with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diminished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ovarian reserve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eastAsia" w:ascii="Arial" w:hAnsi="Arial" w:cs="Arial" w:eastAsiaTheme="minorEastAsia"/>
                <w:snapToGrid w:val="0"/>
                <w:sz w:val="20"/>
                <w:szCs w:val="20"/>
                <w:highlight w:val="none"/>
                <w:lang w:eastAsia="zh-CN"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val="en-US" w:eastAsia="zh-CN"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54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.81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(1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, 2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val="en-US" w:eastAsia="zh-CN"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2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6" w:type="dxa"/>
            <w:gridSpan w:val="6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  <w:t>Number of top-quality embry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6" w:type="dxa"/>
            <w:gridSpan w:val="6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Intervention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CoQ10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347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62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32,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92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64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Melatonin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321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64 (0.26, 1.02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0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0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Vitamin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673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14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0.32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4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1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6" w:type="dxa"/>
            <w:gridSpan w:val="6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Treatment du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During CO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55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4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71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month before the COS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66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82 (0.12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52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month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s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before the COS</w:t>
            </w:r>
          </w:p>
        </w:tc>
        <w:tc>
          <w:tcPr>
            <w:tcW w:w="936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169</w:t>
            </w:r>
          </w:p>
        </w:tc>
        <w:tc>
          <w:tcPr>
            <w:tcW w:w="1896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1.00 (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5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8, 1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4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2)</w:t>
            </w:r>
          </w:p>
        </w:tc>
        <w:tc>
          <w:tcPr>
            <w:tcW w:w="648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months before the COS</w:t>
            </w:r>
          </w:p>
        </w:tc>
        <w:tc>
          <w:tcPr>
            <w:tcW w:w="936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78</w:t>
            </w:r>
          </w:p>
        </w:tc>
        <w:tc>
          <w:tcPr>
            <w:tcW w:w="1896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47 (0.30, 0.64)</w:t>
            </w:r>
          </w:p>
        </w:tc>
        <w:tc>
          <w:tcPr>
            <w:tcW w:w="648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%</w:t>
            </w:r>
          </w:p>
        </w:tc>
        <w:tc>
          <w:tcPr>
            <w:tcW w:w="1160" w:type="dxa"/>
            <w:shd w:val="clear" w:color="auto" w:fill="auto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2 to 12 weeks before the COS</w:t>
            </w:r>
          </w:p>
        </w:tc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2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573</w:t>
            </w:r>
          </w:p>
        </w:tc>
        <w:tc>
          <w:tcPr>
            <w:tcW w:w="189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0.00 (-0.31, 0.31)</w:t>
            </w:r>
          </w:p>
        </w:tc>
        <w:tc>
          <w:tcPr>
            <w:tcW w:w="648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 w:bidi="ar-SA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220" w:leftChars="100" w:right="0" w:firstLine="200" w:firstLineChars="1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&gt; 35 years old with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diminished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ovarian reserve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44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49 (0.32, 0.65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&gt; 35 years old with suboptimal ovarian response</w:t>
            </w:r>
          </w:p>
        </w:tc>
        <w:tc>
          <w:tcPr>
            <w:tcW w:w="93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eastAsia" w:ascii="Arial" w:hAnsi="Arial" w:cs="Arial" w:eastAsiaTheme="minorEastAsia"/>
                <w:snapToGrid w:val="0"/>
                <w:sz w:val="20"/>
                <w:szCs w:val="20"/>
                <w:highlight w:val="none"/>
                <w:lang w:eastAsia="zh-CN"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928</w:t>
            </w:r>
          </w:p>
        </w:tc>
        <w:tc>
          <w:tcPr>
            <w:tcW w:w="18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4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5, 0.64)</w:t>
            </w:r>
          </w:p>
        </w:tc>
        <w:tc>
          <w:tcPr>
            <w:tcW w:w="6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66%</w:t>
            </w:r>
          </w:p>
        </w:tc>
        <w:tc>
          <w:tcPr>
            <w:tcW w:w="1160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&lt; 35 years old with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 xml:space="preserve"> diminished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ovarian reserve</w:t>
            </w:r>
          </w:p>
        </w:tc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2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69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.00 (0.58, 1.42)</w:t>
            </w:r>
          </w:p>
        </w:tc>
        <w:tc>
          <w:tcPr>
            <w:tcW w:w="6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left="-1078" w:leftChars="-490" w:right="-1078" w:rightChars="-490"/>
        <w:jc w:val="both"/>
        <w:textAlignment w:val="auto"/>
        <w:rPr>
          <w:rFonts w:ascii="Arial" w:hAnsi="Arial" w:cs="Arial"/>
          <w:i/>
          <w:iCs/>
          <w:color w:val="000000"/>
          <w:sz w:val="16"/>
          <w:szCs w:val="16"/>
        </w:rPr>
      </w:pPr>
      <w:r>
        <w:rPr>
          <w:rFonts w:ascii="Arial" w:hAnsi="Arial" w:cs="Arial"/>
          <w:i/>
          <w:iCs/>
          <w:color w:val="000000"/>
          <w:sz w:val="16"/>
          <w:szCs w:val="16"/>
        </w:rPr>
        <w:t xml:space="preserve">CI, confidence interval; 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 xml:space="preserve"> 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eastAsia="de-DE"/>
        </w:rPr>
        <w:t xml:space="preserve">CoQ10, Coenzyme Q10; 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>COS, controlled ovarian stimulation;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val="en-US" w:eastAsia="zh-CN"/>
        </w:rPr>
        <w:t xml:space="preserve"> 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>MD, mean difference; NA,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val="en-US" w:eastAsia="zh-CN"/>
        </w:rPr>
        <w:t xml:space="preserve"> 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>not available.</w:t>
      </w:r>
    </w:p>
    <w:p>
      <w:pPr>
        <w:autoSpaceDE/>
        <w:autoSpaceDN/>
        <w:spacing w:before="60" w:line="240" w:lineRule="exact"/>
        <w:ind w:left="-990" w:leftChars="-450" w:right="-990" w:rightChars="-450"/>
        <w:jc w:val="both"/>
        <w:rPr>
          <w:rFonts w:ascii="Arial" w:hAnsi="Arial" w:cs="Arial"/>
          <w:color w:val="000000"/>
          <w:sz w:val="16"/>
          <w:szCs w:val="16"/>
        </w:rPr>
      </w:pPr>
    </w:p>
    <w:p>
      <w:pPr>
        <w:autoSpaceDE/>
        <w:autoSpaceDN/>
        <w:spacing w:before="60" w:line="240" w:lineRule="exact"/>
        <w:ind w:left="-990" w:leftChars="-450" w:right="-990" w:rightChars="-450"/>
        <w:jc w:val="both"/>
        <w:rPr>
          <w:rFonts w:ascii="Arial" w:hAnsi="Arial" w:cs="Arial"/>
          <w:color w:val="000000"/>
          <w:sz w:val="16"/>
          <w:szCs w:val="16"/>
        </w:rPr>
      </w:pPr>
    </w:p>
    <w:p>
      <w:pPr>
        <w:autoSpaceDE/>
        <w:autoSpaceDN/>
        <w:spacing w:before="60" w:line="240" w:lineRule="exact"/>
        <w:ind w:left="-990" w:leftChars="-450" w:right="-990" w:rightChars="-450"/>
        <w:jc w:val="both"/>
        <w:rPr>
          <w:rFonts w:ascii="Arial" w:hAnsi="Arial" w:cs="Arial"/>
          <w:color w:val="000000"/>
          <w:sz w:val="16"/>
          <w:szCs w:val="16"/>
        </w:rPr>
      </w:pPr>
    </w:p>
    <w:p>
      <w:pPr>
        <w:autoSpaceDE/>
        <w:autoSpaceDN/>
        <w:spacing w:before="60" w:line="240" w:lineRule="exact"/>
        <w:ind w:left="-990" w:leftChars="-450" w:right="-990" w:rightChars="-450"/>
        <w:jc w:val="both"/>
        <w:rPr>
          <w:rFonts w:ascii="Arial" w:hAnsi="Arial" w:cs="Arial"/>
          <w:color w:val="000000"/>
          <w:sz w:val="16"/>
          <w:szCs w:val="16"/>
        </w:rPr>
      </w:pPr>
    </w:p>
    <w:p>
      <w:pPr>
        <w:autoSpaceDE/>
        <w:autoSpaceDN/>
        <w:spacing w:before="60" w:line="240" w:lineRule="exact"/>
        <w:ind w:left="-990" w:leftChars="-450" w:right="-990" w:rightChars="-450"/>
        <w:jc w:val="both"/>
        <w:rPr>
          <w:rFonts w:ascii="Arial" w:hAnsi="Arial" w:cs="Arial"/>
          <w:color w:val="000000"/>
          <w:sz w:val="16"/>
          <w:szCs w:val="16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00" w:afterAutospacing="1"/>
        <w:ind w:left="-3232" w:leftChars="-1469" w:right="-880" w:rightChars="-400" w:firstLine="1687" w:firstLineChars="700"/>
        <w:textAlignment w:val="auto"/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4. 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Subgroup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>analysis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hint="eastAsia" w:ascii="Arial" w:hAnsi="Arial" w:cs="Arial" w:eastAsiaTheme="minorEastAsia"/>
          <w:b w:val="0"/>
          <w:bCs w:val="0"/>
          <w:kern w:val="2"/>
          <w:sz w:val="24"/>
          <w:szCs w:val="24"/>
          <w:lang w:val="en-US" w:eastAsia="zh-CN"/>
        </w:rPr>
        <w:t>on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>
        <w:rPr>
          <w:rFonts w:hint="eastAsia" w:ascii="Arial" w:hAnsi="Arial" w:cs="Arial"/>
          <w:b w:val="0"/>
          <w:bCs w:val="0"/>
          <w:sz w:val="24"/>
          <w:szCs w:val="24"/>
        </w:rPr>
        <w:t>gonadotropin do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se</w:t>
      </w:r>
    </w:p>
    <w:tbl>
      <w:tblPr>
        <w:tblStyle w:val="4"/>
        <w:tblW w:w="11430" w:type="dxa"/>
        <w:jc w:val="center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8"/>
        <w:gridCol w:w="948"/>
        <w:gridCol w:w="996"/>
        <w:gridCol w:w="2772"/>
        <w:gridCol w:w="672"/>
        <w:gridCol w:w="1134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Subgroup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No. of studies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>No. of women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 xml:space="preserve">Effect Estimate               </w:t>
            </w:r>
            <w:r>
              <w:rPr>
                <w:rFonts w:hint="eastAsia" w:ascii="Arial" w:hAnsi="Arial" w:cs="Arial"/>
                <w:b/>
                <w:sz w:val="20"/>
                <w:szCs w:val="20"/>
                <w:highlight w:val="none"/>
              </w:rPr>
              <w:t>MD</w:t>
            </w:r>
            <w:r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  <w:t xml:space="preserve"> (95% CI)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  <w:t>I²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0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Intervention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CoQ1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255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752.19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1233.18,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71.19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48%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Melatonin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66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15.00 (-525.10, 755.10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7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Myo-inositol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24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56.16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701.29, 188.98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napToGrid w:val="0"/>
                <w:color w:val="00000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Vitamin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s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673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70.47 (-220.65, 79.71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3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3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Combined antioxidants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90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12.8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 xml:space="preserve"> (-2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69.36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, -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56.24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&lt; 0.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0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Treatment du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During COS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99.6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-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481.28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81.08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 xml:space="preserve"> month before the COS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78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35.58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538.49, 267.33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5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 xml:space="preserve"> months before the COS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69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075.00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699.58, -450.42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0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 xml:space="preserve"> months before the COS</w:t>
            </w:r>
          </w:p>
        </w:tc>
        <w:tc>
          <w:tcPr>
            <w:tcW w:w="948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76</w:t>
            </w:r>
          </w:p>
        </w:tc>
        <w:tc>
          <w:tcPr>
            <w:tcW w:w="277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344.83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679.47,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0.19)</w:t>
            </w:r>
          </w:p>
        </w:tc>
        <w:tc>
          <w:tcPr>
            <w:tcW w:w="67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7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4%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More than one month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-133.30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001.29, 734.6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9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2 to 12 weeks before the COS</w:t>
            </w:r>
          </w:p>
        </w:tc>
        <w:tc>
          <w:tcPr>
            <w:tcW w:w="948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9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573</w:t>
            </w:r>
          </w:p>
        </w:tc>
        <w:tc>
          <w:tcPr>
            <w:tcW w:w="277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-25.00 (-175.56, 125.56)</w:t>
            </w:r>
          </w:p>
        </w:tc>
        <w:tc>
          <w:tcPr>
            <w:tcW w:w="67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 w:bidi="ar-SA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0" w:type="dxa"/>
            <w:gridSpan w:val="6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220" w:leftChars="100" w:right="0" w:firstLine="200" w:firstLineChars="1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&gt; 35 years old with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diminished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ovarian reserve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76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325.22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623.51, -26.94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20%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90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&gt; 35 years old with suboptimal ovarian response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996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763</w:t>
            </w:r>
          </w:p>
        </w:tc>
        <w:tc>
          <w:tcPr>
            <w:tcW w:w="277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48.85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83.82, -13.88)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62%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firstLine="400" w:firstLineChars="200"/>
              <w:jc w:val="left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&lt; 35 years old with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diminished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 ovarian reserve</w:t>
            </w:r>
          </w:p>
        </w:tc>
        <w:tc>
          <w:tcPr>
            <w:tcW w:w="9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  <w:t>1</w:t>
            </w:r>
          </w:p>
        </w:tc>
        <w:tc>
          <w:tcPr>
            <w:tcW w:w="9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169</w:t>
            </w:r>
          </w:p>
        </w:tc>
        <w:tc>
          <w:tcPr>
            <w:tcW w:w="27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1075.00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 xml:space="preserve">1699.58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</w:rPr>
              <w:t>450.42)</w:t>
            </w:r>
          </w:p>
        </w:tc>
        <w:tc>
          <w:tcPr>
            <w:tcW w:w="6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  <w:t>NA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keepNext w:val="0"/>
              <w:keepLines w:val="0"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cs="Arial" w:eastAsiaTheme="minorEastAsia"/>
                <w:snapToGrid w:val="0"/>
                <w:sz w:val="20"/>
                <w:szCs w:val="20"/>
                <w:highlight w:val="none"/>
                <w:lang w:bidi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</w:rPr>
              <w:t>0.000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left="-1560" w:leftChars="-709" w:right="-1078" w:rightChars="-490"/>
        <w:jc w:val="both"/>
        <w:textAlignment w:val="auto"/>
        <w:rPr>
          <w:rFonts w:ascii="Arial" w:hAnsi="Arial" w:cs="Arial"/>
          <w:color w:val="000000"/>
          <w:sz w:val="16"/>
          <w:szCs w:val="16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Arial" w:hAnsi="Arial" w:cs="Arial"/>
          <w:i/>
          <w:iCs/>
          <w:color w:val="000000"/>
          <w:sz w:val="16"/>
          <w:szCs w:val="16"/>
        </w:rPr>
        <w:t xml:space="preserve">CI, confidence interval; 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eastAsia="de-DE"/>
        </w:rPr>
        <w:t xml:space="preserve">CoQ10, Coenzyme Q10; 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>COS, controlled ovarian stimulation; MD, mean difference; NA, not availab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Autospacing="0"/>
        <w:ind w:left="-1065" w:leftChars="-484" w:right="-1760" w:rightChars="-800"/>
        <w:textAlignment w:val="auto"/>
        <w:rPr>
          <w:rFonts w:hint="default" w:ascii="Arial" w:hAnsi="Arial" w:cs="Arial" w:eastAsiaTheme="minorEastAsia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eastAsia="zh-CN"/>
        </w:rPr>
        <w:t>Supplementary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</w:rPr>
        <w:t xml:space="preserve"> </w:t>
      </w:r>
      <w:r>
        <w:rPr>
          <w:rFonts w:ascii="Arial" w:hAnsi="Arial" w:cs="Arial" w:eastAsiaTheme="minorEastAsia"/>
          <w:b/>
          <w:bCs/>
          <w:kern w:val="2"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</w:rPr>
        <w:t>S</w:t>
      </w:r>
      <w:r>
        <w:rPr>
          <w:rFonts w:hint="eastAsia" w:ascii="Arial" w:hAnsi="Arial" w:cs="Arial" w:eastAsiaTheme="minorEastAsia"/>
          <w:b/>
          <w:bCs/>
          <w:kern w:val="2"/>
          <w:sz w:val="24"/>
          <w:szCs w:val="24"/>
          <w:lang w:val="en-US" w:eastAsia="zh-CN"/>
        </w:rPr>
        <w:t xml:space="preserve">5.  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 xml:space="preserve">Subgroup analysis </w:t>
      </w:r>
      <w:r>
        <w:rPr>
          <w:rFonts w:hint="eastAsia" w:ascii="Arial" w:hAnsi="Arial" w:cs="Arial" w:eastAsiaTheme="minorEastAsia"/>
          <w:b w:val="0"/>
          <w:bCs w:val="0"/>
          <w:kern w:val="2"/>
          <w:sz w:val="24"/>
          <w:szCs w:val="24"/>
          <w:lang w:val="en-US" w:eastAsia="zh-CN"/>
        </w:rPr>
        <w:t>of m</w:t>
      </w:r>
      <w:r>
        <w:rPr>
          <w:rFonts w:hint="default" w:ascii="Arial" w:hAnsi="Arial" w:cs="Arial" w:eastAsiaTheme="minorEastAsia"/>
          <w:b w:val="0"/>
          <w:bCs w:val="0"/>
          <w:kern w:val="2"/>
          <w:sz w:val="24"/>
          <w:szCs w:val="24"/>
        </w:rPr>
        <w:t>elatonin</w:t>
      </w:r>
      <w:r>
        <w:rPr>
          <w:rFonts w:hint="eastAsia" w:ascii="Arial" w:hAnsi="Arial" w:cs="Arial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on</w:t>
      </w:r>
      <w:r>
        <w:rPr>
          <w:rFonts w:ascii="Arial" w:hAnsi="Arial" w:cs="Arial" w:eastAsiaTheme="minorEastAsia"/>
          <w:b w:val="0"/>
          <w:bCs w:val="0"/>
          <w:kern w:val="2"/>
          <w:sz w:val="24"/>
          <w:szCs w:val="24"/>
        </w:rPr>
        <w:t xml:space="preserve"> </w:t>
      </w:r>
      <w:r>
        <w:rPr>
          <w:rFonts w:hint="eastAsia" w:ascii="Arial" w:hAnsi="Arial" w:cs="Arial" w:eastAsiaTheme="minorEastAsia"/>
          <w:b w:val="0"/>
          <w:bCs w:val="0"/>
          <w:kern w:val="2"/>
          <w:sz w:val="24"/>
          <w:szCs w:val="24"/>
          <w:lang w:val="en-US" w:eastAsia="zh-CN"/>
        </w:rPr>
        <w:t>number of high-quality embryos</w:t>
      </w:r>
    </w:p>
    <w:tbl>
      <w:tblPr>
        <w:tblStyle w:val="4"/>
        <w:tblpPr w:leftFromText="180" w:rightFromText="180" w:vertAnchor="text" w:horzAnchor="page" w:tblpXSpec="center" w:tblpY="219"/>
        <w:tblOverlap w:val="never"/>
        <w:tblW w:w="104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3"/>
        <w:gridCol w:w="938"/>
        <w:gridCol w:w="938"/>
        <w:gridCol w:w="1785"/>
        <w:gridCol w:w="720"/>
        <w:gridCol w:w="13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b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</w:rPr>
              <w:t>Subgroup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</w:rPr>
              <w:t>No. of studies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</w:rPr>
              <w:t>No. of women</w:t>
            </w:r>
          </w:p>
        </w:tc>
        <w:tc>
          <w:tcPr>
            <w:tcW w:w="17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sz w:val="20"/>
                <w:szCs w:val="20"/>
              </w:rPr>
              <w:t xml:space="preserve">Effect Estimate               </w:t>
            </w:r>
            <w:r>
              <w:rPr>
                <w:rFonts w:hint="eastAsia" w:ascii="Arial" w:hAnsi="Arial" w:eastAsia="宋体" w:cs="Arial"/>
                <w:b/>
                <w:sz w:val="20"/>
                <w:szCs w:val="20"/>
                <w:lang w:val="en-US" w:eastAsia="zh-CN"/>
              </w:rPr>
              <w:t xml:space="preserve">MD </w:t>
            </w:r>
            <w:r>
              <w:rPr>
                <w:rFonts w:hint="default"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</w:rPr>
              <w:t>I²</w:t>
            </w:r>
          </w:p>
        </w:tc>
        <w:tc>
          <w:tcPr>
            <w:tcW w:w="13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120" w:beforeLines="50" w:beforeAutospacing="0" w:after="120" w:afterLines="50" w:afterAutospacing="0"/>
              <w:ind w:left="0" w:right="0"/>
              <w:rPr>
                <w:rFonts w:hint="default"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1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left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textAlignment w:val="auto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-5 mg/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9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04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.95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00" w:lineRule="exact"/>
              <w:ind w:left="0" w:right="0" w:firstLine="200" w:firstLineChars="100"/>
              <w:jc w:val="left"/>
              <w:textAlignment w:val="auto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-10 mg/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68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-0.17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.53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00" w:lineRule="exact"/>
              <w:ind w:left="0" w:right="0" w:firstLine="200" w:firstLineChars="100"/>
              <w:jc w:val="both"/>
              <w:textAlignment w:val="auto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&gt; 10 mg/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5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-1.1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.1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1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both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Treatment du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rightChars="0" w:firstLine="200" w:firstLineChars="100"/>
              <w:jc w:val="left"/>
              <w:rPr>
                <w:rFonts w:hint="default" w:ascii="Arial" w:hAnsi="Arial" w:cs="Arial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During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 xml:space="preserve"> CO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7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 xml:space="preserve"> (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.3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rightChars="0"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 month before the CO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82 (0.12, 1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1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/>
              <w:jc w:val="both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Pop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rightChars="0"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&gt; 35 years old with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diminished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 ovarian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eastAsia="zh-CN"/>
              </w:rPr>
              <w:t xml:space="preserve"> reserv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8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 (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1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1.52</w:t>
            </w: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eastAsia="zh-CN"/>
              </w:rPr>
              <w:t>0.0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right="0" w:rightChars="0" w:firstLine="200" w:firstLineChars="100"/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&gt; 35 years old with suboptimal ovarian response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55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7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 xml:space="preserve"> (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.30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kinsoku w:val="0"/>
              <w:overflowPunct w:val="0"/>
              <w:spacing w:before="0" w:beforeAutospacing="0" w:after="0" w:afterAutospacing="0" w:line="300" w:lineRule="exact"/>
              <w:ind w:left="0" w:leftChars="0" w:right="0" w:rightChars="0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lang w:eastAsia="zh-CN"/>
              </w:rPr>
              <w:t>0.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left="-1065" w:leftChars="-484" w:right="-1078" w:rightChars="-490"/>
        <w:jc w:val="both"/>
        <w:textAlignment w:val="auto"/>
        <w:rPr>
          <w:rFonts w:ascii="Arial" w:hAnsi="Arial" w:cs="Arial"/>
          <w:color w:val="000000"/>
          <w:sz w:val="16"/>
          <w:szCs w:val="16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Arial" w:hAnsi="Arial" w:cs="Arial"/>
          <w:i/>
          <w:iCs/>
          <w:color w:val="000000"/>
          <w:sz w:val="16"/>
          <w:szCs w:val="16"/>
        </w:rPr>
        <w:t xml:space="preserve">CI, confidence interval; 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>COS, controlled ovarian stimulation; MD, mean difference; NA, not availab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00" w:afterAutospacing="1"/>
        <w:ind w:left="-176" w:leftChars="-80" w:right="-330" w:rightChars="-150"/>
        <w:jc w:val="both"/>
        <w:textAlignment w:val="auto"/>
        <w:rPr>
          <w:rFonts w:ascii="Calibri" w:hAnsi="Calibri"/>
          <w:b w:val="0"/>
          <w:bCs w:val="0"/>
          <w:szCs w:val="21"/>
        </w:rPr>
      </w:pP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6.  </w:t>
      </w:r>
      <w:r>
        <w:rPr>
          <w:rFonts w:ascii="Arial" w:hAnsi="Arial" w:cs="Arial"/>
          <w:b w:val="0"/>
          <w:bCs w:val="0"/>
          <w:sz w:val="24"/>
          <w:szCs w:val="24"/>
        </w:rPr>
        <w:t>Meta-regression analyses of outcomes and moderator variables</w:t>
      </w:r>
    </w:p>
    <w:tbl>
      <w:tblPr>
        <w:tblStyle w:val="5"/>
        <w:tblW w:w="90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  <w:gridCol w:w="1254"/>
        <w:gridCol w:w="1222"/>
        <w:gridCol w:w="781"/>
        <w:gridCol w:w="795"/>
        <w:gridCol w:w="18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sz w:val="20"/>
                <w:szCs w:val="20"/>
                <w:highlight w:val="none"/>
              </w:rPr>
              <w:t>Outcomes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sz w:val="20"/>
                <w:szCs w:val="20"/>
                <w:highlight w:val="none"/>
              </w:rPr>
              <w:t>Coefficient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sz w:val="20"/>
                <w:szCs w:val="20"/>
                <w:highlight w:val="none"/>
              </w:rPr>
              <w:t>Standard Erro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i/>
                <w:sz w:val="20"/>
                <w:szCs w:val="20"/>
                <w:highlight w:val="none"/>
              </w:rPr>
              <w:t>t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i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8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sz w:val="20"/>
                <w:szCs w:val="20"/>
                <w:highlight w:val="none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9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bCs/>
                <w:sz w:val="20"/>
                <w:szCs w:val="20"/>
                <w:highlight w:val="none"/>
              </w:rPr>
              <w:t>Clinical pregnancy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Antioxidant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typ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1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3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, 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Treatment dur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0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9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22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, 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Population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88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, 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bCs/>
                <w:sz w:val="20"/>
                <w:szCs w:val="20"/>
                <w:highlight w:val="none"/>
              </w:rPr>
              <w:t>Number of retrieved oocyt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Antioxidant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typ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1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13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, 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 Treatment dur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1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.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71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, 0.7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Population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49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bCs/>
                <w:sz w:val="20"/>
                <w:szCs w:val="20"/>
                <w:highlight w:val="none"/>
              </w:rPr>
              <w:t xml:space="preserve">Number of </w:t>
            </w:r>
            <w:r>
              <w:rPr>
                <w:rFonts w:hint="eastAsia" w:ascii="Arial" w:hAnsi="Arial" w:eastAsia="等线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MII </w:t>
            </w:r>
            <w:r>
              <w:rPr>
                <w:rFonts w:hint="default" w:ascii="Arial" w:hAnsi="Arial" w:eastAsia="等线" w:cs="Arial"/>
                <w:b/>
                <w:bCs/>
                <w:sz w:val="20"/>
                <w:szCs w:val="20"/>
                <w:highlight w:val="none"/>
              </w:rPr>
              <w:t>oocyt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Antioxidant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typ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1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8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346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 Treatment dur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0.0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8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578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Population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5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0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43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.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b/>
                <w:bCs/>
                <w:sz w:val="20"/>
                <w:szCs w:val="20"/>
                <w:highlight w:val="none"/>
              </w:rPr>
              <w:t xml:space="preserve">Number of </w:t>
            </w:r>
            <w:r>
              <w:rPr>
                <w:rFonts w:hint="eastAsia" w:ascii="Arial" w:hAnsi="Arial" w:eastAsia="等线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high</w:t>
            </w:r>
            <w:r>
              <w:rPr>
                <w:rFonts w:hint="default" w:ascii="Arial" w:hAnsi="Arial" w:eastAsia="等线" w:cs="Arial"/>
                <w:b/>
                <w:bCs/>
                <w:sz w:val="20"/>
                <w:szCs w:val="20"/>
                <w:highlight w:val="none"/>
              </w:rPr>
              <w:t>-quality embry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Antioxidant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typ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.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910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 Treatment dur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43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, 0.4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Population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0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36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Dose of gonadotroph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Antioxidant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typ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52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9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83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5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4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8.944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384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  Treatment dur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9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68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69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159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53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18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Population 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232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870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192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913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1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294</w:t>
            </w:r>
          </w:p>
        </w:tc>
        <w:tc>
          <w:tcPr>
            <w:tcW w:w="18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768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482</w:t>
            </w:r>
            <w:r>
              <w:rPr>
                <w:rFonts w:hint="default" w:ascii="Arial" w:hAnsi="Arial" w:eastAsia="等线" w:cs="Arial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Arial" w:hAnsi="Arial" w:eastAsia="等线" w:cs="Arial"/>
                <w:sz w:val="20"/>
                <w:szCs w:val="20"/>
                <w:highlight w:val="none"/>
                <w:lang w:val="en-US" w:eastAsia="zh-CN"/>
              </w:rPr>
              <w:t>302.74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ind w:left="-176" w:leftChars="-80" w:right="-1078" w:rightChars="-490"/>
        <w:jc w:val="both"/>
        <w:textAlignment w:val="auto"/>
        <w:rPr>
          <w:rFonts w:hint="eastAsia" w:ascii="Arial" w:hAnsi="Arial" w:eastAsia="宋体" w:cs="Arial"/>
          <w:i/>
          <w:iCs/>
          <w:color w:val="000000"/>
          <w:sz w:val="16"/>
          <w:szCs w:val="16"/>
          <w:lang w:val="en-US" w:eastAsia="zh-CN"/>
        </w:rPr>
      </w:pPr>
      <w:r>
        <w:rPr>
          <w:rFonts w:ascii="Arial" w:hAnsi="Arial" w:cs="Arial"/>
          <w:i/>
          <w:iCs/>
          <w:color w:val="000000"/>
          <w:sz w:val="16"/>
          <w:szCs w:val="16"/>
        </w:rPr>
        <w:t>CI, confidence interva</w:t>
      </w:r>
      <w:r>
        <w:rPr>
          <w:rFonts w:hint="eastAsia" w:ascii="Arial" w:hAnsi="Arial" w:cs="Arial"/>
          <w:i/>
          <w:iCs/>
          <w:color w:val="000000"/>
          <w:sz w:val="16"/>
          <w:szCs w:val="16"/>
        </w:rPr>
        <w:t>l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val="en-US" w:eastAsia="zh-CN"/>
        </w:rPr>
        <w:t xml:space="preserve">; MII, </w:t>
      </w:r>
      <w:r>
        <w:rPr>
          <w:rFonts w:ascii="Arial" w:hAnsi="Arial" w:cs="Arial"/>
          <w:i/>
          <w:iCs/>
          <w:color w:val="000000"/>
          <w:sz w:val="16"/>
          <w:szCs w:val="16"/>
        </w:rPr>
        <w:t>metaphase II</w:t>
      </w:r>
      <w:r>
        <w:rPr>
          <w:rFonts w:hint="eastAsia" w:ascii="Arial" w:hAnsi="Arial" w:cs="Arial"/>
          <w:i/>
          <w:iCs/>
          <w:color w:val="000000"/>
          <w:sz w:val="16"/>
          <w:szCs w:val="16"/>
          <w:lang w:val="en-US" w:eastAsia="zh-CN"/>
        </w:rPr>
        <w:t>.</w:t>
      </w:r>
    </w:p>
    <w:p>
      <w:pPr>
        <w:rPr>
          <w:rFonts w:ascii="Calibri" w:hAnsi="Calibri"/>
          <w:kern w:val="2"/>
          <w:sz w:val="21"/>
          <w:szCs w:val="21"/>
        </w:rPr>
      </w:pPr>
    </w:p>
    <w:p>
      <w:pPr>
        <w:spacing w:line="360" w:lineRule="auto"/>
        <w:jc w:val="both"/>
        <w:rPr>
          <w:rFonts w:ascii="Arial" w:hAnsi="Arial" w:eastAsia="等线" w:cs="Arial"/>
          <w:b/>
          <w:bCs/>
          <w:sz w:val="24"/>
          <w:szCs w:val="24"/>
        </w:rPr>
      </w:pPr>
    </w:p>
    <w:bookmarkEnd w:id="3"/>
    <w:p>
      <w:pPr>
        <w:jc w:val="center"/>
        <w:rPr>
          <w:rFonts w:ascii="Arial" w:hAnsi="Arial" w:cs="Arial"/>
          <w:b/>
          <w:bCs/>
          <w:sz w:val="24"/>
          <w:szCs w:val="24"/>
        </w:rPr>
        <w:sectPr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textAlignment w:val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98650</wp:posOffset>
                </wp:positionH>
                <wp:positionV relativeFrom="paragraph">
                  <wp:posOffset>120015</wp:posOffset>
                </wp:positionV>
                <wp:extent cx="334645" cy="440690"/>
                <wp:effectExtent l="0" t="0" r="635" b="127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272030" y="1504950"/>
                          <a:ext cx="334645" cy="4406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 w:val="0"/>
                              <w:autoSpaceDN w:val="0"/>
                              <w:bidi w:val="0"/>
                              <w:adjustRightInd/>
                              <w:snapToGrid/>
                              <w:spacing w:line="240" w:lineRule="auto"/>
                              <w:textAlignment w:val="auto"/>
                              <w:rPr>
                                <w:rFonts w:hint="default" w:ascii="Arial" w:hAnsi="Arial" w:eastAsia="宋体" w:cs="Arial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28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9.5pt;margin-top:9.45pt;height:34.7pt;width:26.35pt;z-index:251661312;mso-width-relative:page;mso-height-relative:page;" filled="f" stroked="f" coordsize="21600,21600" o:gfxdata="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L4voq7aAAAACQEAAA8AAAAAAAAAAQAg&#10;AAAAIgAAAGRycy9kb3ducmV2LnhtbFBLAQIUABQAAAAIAIdO4kCicv3GRQIAAHEEAAAOAAAAAAAA&#10;AAEAIAAAACk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 w:val="0"/>
                        <w:autoSpaceDN w:val="0"/>
                        <w:bidi w:val="0"/>
                        <w:adjustRightInd/>
                        <w:snapToGrid/>
                        <w:spacing w:line="240" w:lineRule="auto"/>
                        <w:textAlignment w:val="auto"/>
                        <w:rPr>
                          <w:rFonts w:hint="default" w:ascii="Arial" w:hAnsi="Arial" w:eastAsia="宋体" w:cs="Arial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sz w:val="28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Arial" w:hAnsi="Arial" w:cs="Arial"/>
          <w:b/>
          <w:bCs/>
          <w:sz w:val="24"/>
          <w:szCs w:val="24"/>
          <w:lang w:eastAsia="zh-CN"/>
        </w:rPr>
        <w:t>Supplementary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1. </w:t>
      </w:r>
      <w:r>
        <w:rPr>
          <w:rFonts w:ascii="Arial" w:hAnsi="Arial" w:cs="Arial"/>
          <w:b w:val="0"/>
          <w:bCs w:val="0"/>
          <w:sz w:val="24"/>
          <w:szCs w:val="24"/>
          <w:lang w:val="en-GB"/>
        </w:rPr>
        <w:t>Risk of bias assessment of included studies</w:t>
      </w:r>
    </w:p>
    <w:p>
      <w:pPr>
        <w:spacing w:after="100" w:afterAutospacing="1" w:line="36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25170</wp:posOffset>
                </wp:positionH>
                <wp:positionV relativeFrom="paragraph">
                  <wp:posOffset>-2707005</wp:posOffset>
                </wp:positionV>
                <wp:extent cx="334645" cy="44069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4406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 w:val="0"/>
                              <w:autoSpaceDN w:val="0"/>
                              <w:bidi w:val="0"/>
                              <w:adjustRightInd/>
                              <w:snapToGrid/>
                              <w:spacing w:line="240" w:lineRule="auto"/>
                              <w:textAlignment w:val="auto"/>
                              <w:rPr>
                                <w:rFonts w:hint="default" w:ascii="Arial" w:hAnsi="Arial" w:eastAsia="宋体" w:cs="Arial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7.1pt;margin-top:-213.15pt;height:34.7pt;width:26.35pt;z-index:251662336;mso-width-relative:page;mso-height-relative:page;" filled="f" stroked="f" coordsize="21600,21600" o:gfxdata="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NzwEdjdAAAADQEAAA8AAAAAAAAAAQAgAAAAIgAA&#10;AGRycy9kb3ducmV2LnhtbFBLAQIUABQAAAAIAIdO4kBf+O80PAIAAGUEAAAOAAAAAAAAAAEAIAAA&#10;ACw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 w:val="0"/>
                        <w:autoSpaceDN w:val="0"/>
                        <w:bidi w:val="0"/>
                        <w:adjustRightInd/>
                        <w:snapToGrid/>
                        <w:spacing w:line="240" w:lineRule="auto"/>
                        <w:textAlignment w:val="auto"/>
                        <w:rPr>
                          <w:rFonts w:hint="default" w:ascii="Arial" w:hAnsi="Arial" w:eastAsia="宋体" w:cs="Arial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  <w:szCs w:val="20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274060</wp:posOffset>
            </wp:positionH>
            <wp:positionV relativeFrom="paragraph">
              <wp:posOffset>127000</wp:posOffset>
            </wp:positionV>
            <wp:extent cx="2369185" cy="6853555"/>
            <wp:effectExtent l="0" t="0" r="4445" b="8255"/>
            <wp:wrapTopAndBottom/>
            <wp:docPr id="6" name="图片 6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isk of bias summar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369185" cy="6853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12975</wp:posOffset>
            </wp:positionH>
            <wp:positionV relativeFrom="paragraph">
              <wp:posOffset>193675</wp:posOffset>
            </wp:positionV>
            <wp:extent cx="4794885" cy="2025015"/>
            <wp:effectExtent l="0" t="0" r="5715" b="1905"/>
            <wp:wrapTopAndBottom/>
            <wp:docPr id="3" name="图片 3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grap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94885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hint="eastAsia" w:ascii="Arial" w:hAnsi="Arial" w:cs="Arial"/>
          <w:sz w:val="20"/>
          <w:szCs w:val="20"/>
          <w:lang w:val="en-US" w:eastAsia="zh-CN"/>
        </w:rPr>
        <w:t>A</w:t>
      </w:r>
      <w:r>
        <w:rPr>
          <w:rFonts w:ascii="Arial" w:hAnsi="Arial" w:cs="Arial"/>
          <w:sz w:val="20"/>
          <w:szCs w:val="20"/>
          <w:lang w:val="en-GB"/>
        </w:rPr>
        <w:t>) Risk of bias graph. (</w:t>
      </w:r>
      <w:r>
        <w:rPr>
          <w:rFonts w:hint="eastAsia" w:ascii="Arial" w:hAnsi="Arial" w:cs="Arial"/>
          <w:sz w:val="20"/>
          <w:szCs w:val="20"/>
          <w:lang w:val="en-US" w:eastAsia="zh-CN"/>
        </w:rPr>
        <w:t>B</w:t>
      </w:r>
      <w:r>
        <w:rPr>
          <w:rFonts w:ascii="Arial" w:hAnsi="Arial" w:cs="Arial"/>
          <w:sz w:val="20"/>
          <w:szCs w:val="20"/>
          <w:lang w:val="en-GB"/>
        </w:rPr>
        <w:t>) Risk of bias summary.</w:t>
      </w: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yriadPro-Black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yYjAzMTI4ZmNhMTc4OGVlZDY3YmE0ZmMyZjExOWQifQ=="/>
  </w:docVars>
  <w:rsids>
    <w:rsidRoot w:val="00E6571E"/>
    <w:rsid w:val="00032C4E"/>
    <w:rsid w:val="000436F0"/>
    <w:rsid w:val="000E1DBD"/>
    <w:rsid w:val="00162DAE"/>
    <w:rsid w:val="00222874"/>
    <w:rsid w:val="002452DA"/>
    <w:rsid w:val="002807A0"/>
    <w:rsid w:val="00287404"/>
    <w:rsid w:val="00290919"/>
    <w:rsid w:val="003012FC"/>
    <w:rsid w:val="00311A5F"/>
    <w:rsid w:val="00350FC2"/>
    <w:rsid w:val="003923DF"/>
    <w:rsid w:val="003B7C3A"/>
    <w:rsid w:val="003C74BD"/>
    <w:rsid w:val="00403986"/>
    <w:rsid w:val="00423C6D"/>
    <w:rsid w:val="00475D36"/>
    <w:rsid w:val="0048614E"/>
    <w:rsid w:val="004B695D"/>
    <w:rsid w:val="004C1F03"/>
    <w:rsid w:val="004C66E3"/>
    <w:rsid w:val="004E4FEC"/>
    <w:rsid w:val="0052223D"/>
    <w:rsid w:val="005D1DAA"/>
    <w:rsid w:val="00647186"/>
    <w:rsid w:val="0066795B"/>
    <w:rsid w:val="007329C8"/>
    <w:rsid w:val="007B010B"/>
    <w:rsid w:val="007B62DA"/>
    <w:rsid w:val="007B74C6"/>
    <w:rsid w:val="008059EA"/>
    <w:rsid w:val="008C05E4"/>
    <w:rsid w:val="0093524F"/>
    <w:rsid w:val="00956ECA"/>
    <w:rsid w:val="00981E86"/>
    <w:rsid w:val="00992589"/>
    <w:rsid w:val="009C260B"/>
    <w:rsid w:val="00A06591"/>
    <w:rsid w:val="00A56DA4"/>
    <w:rsid w:val="00A937AC"/>
    <w:rsid w:val="00AA16A6"/>
    <w:rsid w:val="00B23CD1"/>
    <w:rsid w:val="00C07804"/>
    <w:rsid w:val="00C07C85"/>
    <w:rsid w:val="00C9676F"/>
    <w:rsid w:val="00CB5A10"/>
    <w:rsid w:val="00D46E32"/>
    <w:rsid w:val="00D6442E"/>
    <w:rsid w:val="00DB782F"/>
    <w:rsid w:val="00DC212F"/>
    <w:rsid w:val="00E6571E"/>
    <w:rsid w:val="00EC7EC7"/>
    <w:rsid w:val="00EE4C7A"/>
    <w:rsid w:val="00F52A58"/>
    <w:rsid w:val="00FB3F91"/>
    <w:rsid w:val="02184C85"/>
    <w:rsid w:val="0266311A"/>
    <w:rsid w:val="02B7449E"/>
    <w:rsid w:val="02E132C9"/>
    <w:rsid w:val="037D56E7"/>
    <w:rsid w:val="038C592B"/>
    <w:rsid w:val="042E07AD"/>
    <w:rsid w:val="05860158"/>
    <w:rsid w:val="059C797B"/>
    <w:rsid w:val="065F7326"/>
    <w:rsid w:val="067D760C"/>
    <w:rsid w:val="07EF46DA"/>
    <w:rsid w:val="085602B5"/>
    <w:rsid w:val="09772BD9"/>
    <w:rsid w:val="097F383C"/>
    <w:rsid w:val="098B0432"/>
    <w:rsid w:val="0A7D5FCD"/>
    <w:rsid w:val="0AAE43D8"/>
    <w:rsid w:val="0B6E5916"/>
    <w:rsid w:val="0B723658"/>
    <w:rsid w:val="0BD51E39"/>
    <w:rsid w:val="0BF559DD"/>
    <w:rsid w:val="0C4548C9"/>
    <w:rsid w:val="0D2B61B4"/>
    <w:rsid w:val="0D58062B"/>
    <w:rsid w:val="0DC3019B"/>
    <w:rsid w:val="0DF77E44"/>
    <w:rsid w:val="0E1327A4"/>
    <w:rsid w:val="0E912047"/>
    <w:rsid w:val="0EF35AB5"/>
    <w:rsid w:val="0F900551"/>
    <w:rsid w:val="0FB32491"/>
    <w:rsid w:val="1032785A"/>
    <w:rsid w:val="104135F9"/>
    <w:rsid w:val="10606175"/>
    <w:rsid w:val="111B02EE"/>
    <w:rsid w:val="116457F1"/>
    <w:rsid w:val="119D6F55"/>
    <w:rsid w:val="11A6405B"/>
    <w:rsid w:val="11EE77B0"/>
    <w:rsid w:val="136E2957"/>
    <w:rsid w:val="13767A5D"/>
    <w:rsid w:val="14005579"/>
    <w:rsid w:val="141B1BF1"/>
    <w:rsid w:val="145853B5"/>
    <w:rsid w:val="14F762B4"/>
    <w:rsid w:val="15842905"/>
    <w:rsid w:val="161D68B6"/>
    <w:rsid w:val="16530269"/>
    <w:rsid w:val="173C2D6C"/>
    <w:rsid w:val="175B1444"/>
    <w:rsid w:val="17740758"/>
    <w:rsid w:val="17D50CDF"/>
    <w:rsid w:val="17DB2585"/>
    <w:rsid w:val="182201B4"/>
    <w:rsid w:val="18443D55"/>
    <w:rsid w:val="185365BF"/>
    <w:rsid w:val="18B21538"/>
    <w:rsid w:val="191044B0"/>
    <w:rsid w:val="1917583F"/>
    <w:rsid w:val="19716432"/>
    <w:rsid w:val="19F8707D"/>
    <w:rsid w:val="1ADE4866"/>
    <w:rsid w:val="1AE6196C"/>
    <w:rsid w:val="1BCB46BE"/>
    <w:rsid w:val="1C177904"/>
    <w:rsid w:val="1C220782"/>
    <w:rsid w:val="1C2E5379"/>
    <w:rsid w:val="1CBA1B0A"/>
    <w:rsid w:val="1CC23D13"/>
    <w:rsid w:val="1D64533D"/>
    <w:rsid w:val="1DB146C7"/>
    <w:rsid w:val="1DC66822"/>
    <w:rsid w:val="1E3E386E"/>
    <w:rsid w:val="1FCD4EA9"/>
    <w:rsid w:val="20875058"/>
    <w:rsid w:val="208C266E"/>
    <w:rsid w:val="20A7394C"/>
    <w:rsid w:val="2116462E"/>
    <w:rsid w:val="2245341D"/>
    <w:rsid w:val="22BD134B"/>
    <w:rsid w:val="22E70030"/>
    <w:rsid w:val="234B4A63"/>
    <w:rsid w:val="235C6BB4"/>
    <w:rsid w:val="238375A1"/>
    <w:rsid w:val="23C97DA7"/>
    <w:rsid w:val="241B1FFF"/>
    <w:rsid w:val="242D23BA"/>
    <w:rsid w:val="249A3BFF"/>
    <w:rsid w:val="24A00DDE"/>
    <w:rsid w:val="24ED38F7"/>
    <w:rsid w:val="252F6614"/>
    <w:rsid w:val="25396B3D"/>
    <w:rsid w:val="25E044F0"/>
    <w:rsid w:val="262D4EED"/>
    <w:rsid w:val="267C3185"/>
    <w:rsid w:val="26EB3E67"/>
    <w:rsid w:val="26F947D6"/>
    <w:rsid w:val="27165481"/>
    <w:rsid w:val="277B343D"/>
    <w:rsid w:val="28D77AD7"/>
    <w:rsid w:val="28DA2CA2"/>
    <w:rsid w:val="2919115F"/>
    <w:rsid w:val="291B6C85"/>
    <w:rsid w:val="29663529"/>
    <w:rsid w:val="29B64C00"/>
    <w:rsid w:val="29B80978"/>
    <w:rsid w:val="2A135BAE"/>
    <w:rsid w:val="2A1C2CB5"/>
    <w:rsid w:val="2A1F09F7"/>
    <w:rsid w:val="2AB96756"/>
    <w:rsid w:val="2ABA24CE"/>
    <w:rsid w:val="2B4A5600"/>
    <w:rsid w:val="2B886128"/>
    <w:rsid w:val="2BC41856"/>
    <w:rsid w:val="2BFF463C"/>
    <w:rsid w:val="2C4E1120"/>
    <w:rsid w:val="2C8C39F6"/>
    <w:rsid w:val="2CFE2B46"/>
    <w:rsid w:val="2D393B7E"/>
    <w:rsid w:val="2D452523"/>
    <w:rsid w:val="2DD218DC"/>
    <w:rsid w:val="2DEC299E"/>
    <w:rsid w:val="2E1F0FC6"/>
    <w:rsid w:val="2E596BBC"/>
    <w:rsid w:val="2F0D52C2"/>
    <w:rsid w:val="2F972DDE"/>
    <w:rsid w:val="2FC8743B"/>
    <w:rsid w:val="30AB4D93"/>
    <w:rsid w:val="31041430"/>
    <w:rsid w:val="31FF57C0"/>
    <w:rsid w:val="321921D0"/>
    <w:rsid w:val="32472899"/>
    <w:rsid w:val="32717916"/>
    <w:rsid w:val="328D1AC3"/>
    <w:rsid w:val="330B7A1C"/>
    <w:rsid w:val="33A930DF"/>
    <w:rsid w:val="33B26438"/>
    <w:rsid w:val="348A1163"/>
    <w:rsid w:val="34BE62D8"/>
    <w:rsid w:val="34E645EB"/>
    <w:rsid w:val="3575596F"/>
    <w:rsid w:val="36EC73EB"/>
    <w:rsid w:val="3780389B"/>
    <w:rsid w:val="379C5435"/>
    <w:rsid w:val="37CA01F4"/>
    <w:rsid w:val="37D50947"/>
    <w:rsid w:val="389425B0"/>
    <w:rsid w:val="38CA5FD2"/>
    <w:rsid w:val="391B496D"/>
    <w:rsid w:val="39730417"/>
    <w:rsid w:val="399565E0"/>
    <w:rsid w:val="39FD5F33"/>
    <w:rsid w:val="3A105C66"/>
    <w:rsid w:val="3A4B3142"/>
    <w:rsid w:val="3B3616FD"/>
    <w:rsid w:val="3BE64ED1"/>
    <w:rsid w:val="3BED466F"/>
    <w:rsid w:val="3CBE19AA"/>
    <w:rsid w:val="3CE5162C"/>
    <w:rsid w:val="3CFC24D2"/>
    <w:rsid w:val="3D2739F3"/>
    <w:rsid w:val="3D3954D4"/>
    <w:rsid w:val="3D3D6D72"/>
    <w:rsid w:val="3DC92CFC"/>
    <w:rsid w:val="3DF5764D"/>
    <w:rsid w:val="3E976956"/>
    <w:rsid w:val="3EF25DFA"/>
    <w:rsid w:val="406E36E7"/>
    <w:rsid w:val="409A44DC"/>
    <w:rsid w:val="40F005A0"/>
    <w:rsid w:val="41016D22"/>
    <w:rsid w:val="41656898"/>
    <w:rsid w:val="419D4283"/>
    <w:rsid w:val="42BC318C"/>
    <w:rsid w:val="42F9198D"/>
    <w:rsid w:val="43030A5E"/>
    <w:rsid w:val="43AA2C88"/>
    <w:rsid w:val="43EE526A"/>
    <w:rsid w:val="444529B0"/>
    <w:rsid w:val="448636F5"/>
    <w:rsid w:val="450B3BFA"/>
    <w:rsid w:val="45AF27D7"/>
    <w:rsid w:val="45E00BE3"/>
    <w:rsid w:val="46BD7176"/>
    <w:rsid w:val="46DF70EC"/>
    <w:rsid w:val="46E44703"/>
    <w:rsid w:val="46EC621D"/>
    <w:rsid w:val="47413589"/>
    <w:rsid w:val="47D50693"/>
    <w:rsid w:val="47D93B3C"/>
    <w:rsid w:val="47E744AA"/>
    <w:rsid w:val="49004513"/>
    <w:rsid w:val="49926698"/>
    <w:rsid w:val="49AE2DA6"/>
    <w:rsid w:val="4B052E99"/>
    <w:rsid w:val="4B3D6AD7"/>
    <w:rsid w:val="4BA12BC2"/>
    <w:rsid w:val="4C791414"/>
    <w:rsid w:val="4C934C01"/>
    <w:rsid w:val="4CA87F80"/>
    <w:rsid w:val="4D471547"/>
    <w:rsid w:val="4E200716"/>
    <w:rsid w:val="4EBD41B7"/>
    <w:rsid w:val="4EC015B1"/>
    <w:rsid w:val="4ED84B4D"/>
    <w:rsid w:val="4F021BCA"/>
    <w:rsid w:val="4F4E3061"/>
    <w:rsid w:val="4FE8742A"/>
    <w:rsid w:val="50120532"/>
    <w:rsid w:val="50414974"/>
    <w:rsid w:val="50681F00"/>
    <w:rsid w:val="50B67110"/>
    <w:rsid w:val="510F6820"/>
    <w:rsid w:val="51BD44CE"/>
    <w:rsid w:val="51C26C00"/>
    <w:rsid w:val="51D6733E"/>
    <w:rsid w:val="51DC3D7F"/>
    <w:rsid w:val="52E837CD"/>
    <w:rsid w:val="54177385"/>
    <w:rsid w:val="543A6AE4"/>
    <w:rsid w:val="54A676A3"/>
    <w:rsid w:val="567C4958"/>
    <w:rsid w:val="568F468B"/>
    <w:rsid w:val="56D26326"/>
    <w:rsid w:val="5705494D"/>
    <w:rsid w:val="574B60D8"/>
    <w:rsid w:val="574E7562"/>
    <w:rsid w:val="57D12A81"/>
    <w:rsid w:val="582A3E3F"/>
    <w:rsid w:val="59F81ADB"/>
    <w:rsid w:val="5A2C0443"/>
    <w:rsid w:val="5A843DDB"/>
    <w:rsid w:val="5ADC59C5"/>
    <w:rsid w:val="5B4741FD"/>
    <w:rsid w:val="5BA83AF9"/>
    <w:rsid w:val="5BF925A6"/>
    <w:rsid w:val="5C013209"/>
    <w:rsid w:val="5C71213D"/>
    <w:rsid w:val="5D2C449D"/>
    <w:rsid w:val="5D5031D4"/>
    <w:rsid w:val="5D6E35E1"/>
    <w:rsid w:val="5DDB01B6"/>
    <w:rsid w:val="5DE11544"/>
    <w:rsid w:val="5E5E2B95"/>
    <w:rsid w:val="5E755143"/>
    <w:rsid w:val="5F27742B"/>
    <w:rsid w:val="5FA34D03"/>
    <w:rsid w:val="604A517F"/>
    <w:rsid w:val="61923281"/>
    <w:rsid w:val="623205C0"/>
    <w:rsid w:val="623D6649"/>
    <w:rsid w:val="62B47227"/>
    <w:rsid w:val="62F37D50"/>
    <w:rsid w:val="635527B8"/>
    <w:rsid w:val="63D00091"/>
    <w:rsid w:val="644665A5"/>
    <w:rsid w:val="648669A1"/>
    <w:rsid w:val="650D2C1F"/>
    <w:rsid w:val="65CC0AAB"/>
    <w:rsid w:val="66042274"/>
    <w:rsid w:val="6635067F"/>
    <w:rsid w:val="66886A01"/>
    <w:rsid w:val="66C67529"/>
    <w:rsid w:val="672D1356"/>
    <w:rsid w:val="67380427"/>
    <w:rsid w:val="67771E7B"/>
    <w:rsid w:val="682D5279"/>
    <w:rsid w:val="68E343C2"/>
    <w:rsid w:val="69B55AF0"/>
    <w:rsid w:val="69CC30A8"/>
    <w:rsid w:val="69E06B54"/>
    <w:rsid w:val="6A220F1A"/>
    <w:rsid w:val="6A794FDE"/>
    <w:rsid w:val="6B915026"/>
    <w:rsid w:val="6D3671B7"/>
    <w:rsid w:val="6D392803"/>
    <w:rsid w:val="6D433682"/>
    <w:rsid w:val="6E1F5E9D"/>
    <w:rsid w:val="6EB505AF"/>
    <w:rsid w:val="6F26325B"/>
    <w:rsid w:val="6FB16FC8"/>
    <w:rsid w:val="6FB71AF7"/>
    <w:rsid w:val="6FD66A2F"/>
    <w:rsid w:val="70160267"/>
    <w:rsid w:val="70455963"/>
    <w:rsid w:val="70A95EF1"/>
    <w:rsid w:val="70D311C0"/>
    <w:rsid w:val="71631C47"/>
    <w:rsid w:val="71956476"/>
    <w:rsid w:val="71ED0060"/>
    <w:rsid w:val="724759C2"/>
    <w:rsid w:val="7249173A"/>
    <w:rsid w:val="72E2393D"/>
    <w:rsid w:val="743E4BA3"/>
    <w:rsid w:val="74455F31"/>
    <w:rsid w:val="744F6DB0"/>
    <w:rsid w:val="7495796B"/>
    <w:rsid w:val="74C62534"/>
    <w:rsid w:val="74E127B1"/>
    <w:rsid w:val="74EE0377"/>
    <w:rsid w:val="7557416E"/>
    <w:rsid w:val="75E1612D"/>
    <w:rsid w:val="760836BA"/>
    <w:rsid w:val="764E245D"/>
    <w:rsid w:val="76DA048A"/>
    <w:rsid w:val="780B7492"/>
    <w:rsid w:val="78306EF8"/>
    <w:rsid w:val="785B3F75"/>
    <w:rsid w:val="78D45AD6"/>
    <w:rsid w:val="78F16688"/>
    <w:rsid w:val="79144124"/>
    <w:rsid w:val="798C015E"/>
    <w:rsid w:val="79C97604"/>
    <w:rsid w:val="79FA77BE"/>
    <w:rsid w:val="7A0F3269"/>
    <w:rsid w:val="7A7B08FF"/>
    <w:rsid w:val="7AA17C39"/>
    <w:rsid w:val="7AAB2866"/>
    <w:rsid w:val="7AD65B35"/>
    <w:rsid w:val="7C8C53E6"/>
    <w:rsid w:val="7CB023B6"/>
    <w:rsid w:val="7CC77E2B"/>
    <w:rsid w:val="7CE64029"/>
    <w:rsid w:val="7D7A4E9D"/>
    <w:rsid w:val="7E6B47E6"/>
    <w:rsid w:val="7F2826D7"/>
    <w:rsid w:val="7F2A644F"/>
    <w:rsid w:val="7FB126CD"/>
    <w:rsid w:val="7FD3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autoSpaceDE w:val="0"/>
      <w:autoSpaceDN w:val="0"/>
    </w:pPr>
    <w:rPr>
      <w:rFonts w:ascii="Times New Roman" w:hAnsi="Times New Roman" w:eastAsia="宋体" w:cs="Times New Roman"/>
      <w:sz w:val="22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5">
    <w:name w:val="Table Grid"/>
    <w:basedOn w:val="4"/>
    <w:autoRedefine/>
    <w:qFormat/>
    <w:uiPriority w:val="9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2_table_body"/>
    <w:basedOn w:val="1"/>
    <w:qFormat/>
    <w:uiPriority w:val="0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hAnsi="Palatino Linotype" w:eastAsia="Times New Roman"/>
      <w:color w:val="000000"/>
      <w:sz w:val="24"/>
      <w:szCs w:val="24"/>
    </w:rPr>
  </w:style>
  <w:style w:type="table" w:customStyle="1" w:styleId="8">
    <w:name w:val="网格型1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CM2"/>
    <w:basedOn w:val="11"/>
    <w:next w:val="11"/>
    <w:autoRedefine/>
    <w:qFormat/>
    <w:uiPriority w:val="0"/>
    <w:pPr>
      <w:spacing w:after="373"/>
    </w:pPr>
    <w:rPr>
      <w:rFonts w:cs="Times New Roman"/>
      <w:color w:val="auto"/>
    </w:rPr>
  </w:style>
  <w:style w:type="paragraph" w:customStyle="1" w:styleId="11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2">
    <w:name w:val="Normal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007</Words>
  <Characters>14504</Characters>
  <Lines>176</Lines>
  <Paragraphs>49</Paragraphs>
  <TotalTime>132</TotalTime>
  <ScaleCrop>false</ScaleCrop>
  <LinksUpToDate>false</LinksUpToDate>
  <CharactersWithSpaces>1606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10:48:00Z</dcterms:created>
  <dc:creator>尚 玉洁</dc:creator>
  <cp:lastModifiedBy>上好佳</cp:lastModifiedBy>
  <cp:lastPrinted>2023-06-17T13:52:00Z</cp:lastPrinted>
  <dcterms:modified xsi:type="dcterms:W3CDTF">2024-06-18T19:56:12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F5C61D95EEA40768F2F505843CF44F3</vt:lpwstr>
  </property>
</Properties>
</file>